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52D40" w14:textId="2751D183" w:rsidR="00850F86" w:rsidRDefault="00850F86" w:rsidP="00D529E1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3 </w:t>
      </w:r>
      <w:r w:rsidRPr="008F3F68">
        <w:rPr>
          <w:rFonts w:ascii="Times New Roman" w:hAnsi="Times New Roman" w:cs="Times New Roman"/>
          <w:b/>
        </w:rPr>
        <w:t xml:space="preserve">Fig.  </w:t>
      </w:r>
      <w:r w:rsidR="0041055B">
        <w:rPr>
          <w:rFonts w:ascii="Times New Roman" w:hAnsi="Times New Roman" w:cs="Times New Roman"/>
          <w:b/>
        </w:rPr>
        <w:t>Species richness (</w:t>
      </w:r>
      <w:proofErr w:type="spellStart"/>
      <w:r w:rsidR="0041055B">
        <w:rPr>
          <w:rFonts w:ascii="Times New Roman" w:hAnsi="Times New Roman" w:cs="Times New Roman"/>
          <w:b/>
        </w:rPr>
        <w:t>SR</w:t>
      </w:r>
      <w:r>
        <w:rPr>
          <w:rFonts w:ascii="Times New Roman" w:hAnsi="Times New Roman" w:cs="Times New Roman"/>
          <w:b/>
        </w:rPr>
        <w:t>ich</w:t>
      </w:r>
      <w:proofErr w:type="spellEnd"/>
      <w:r>
        <w:rPr>
          <w:rFonts w:ascii="Times New Roman" w:hAnsi="Times New Roman" w:cs="Times New Roman"/>
          <w:b/>
        </w:rPr>
        <w:t>) and functional richness (</w:t>
      </w:r>
      <w:proofErr w:type="spellStart"/>
      <w:r>
        <w:rPr>
          <w:rFonts w:ascii="Times New Roman" w:hAnsi="Times New Roman" w:cs="Times New Roman"/>
          <w:b/>
        </w:rPr>
        <w:t>FRich</w:t>
      </w:r>
      <w:proofErr w:type="spellEnd"/>
      <w:r>
        <w:rPr>
          <w:rFonts w:ascii="Times New Roman" w:hAnsi="Times New Roman" w:cs="Times New Roman"/>
          <w:b/>
        </w:rPr>
        <w:t xml:space="preserve">) of Bolivian bat assemblages across elevations. Note the decay in functional and taxonomic richness along elevation in the Bolivian Yungas sites. </w:t>
      </w:r>
      <w:r w:rsidR="0041055B">
        <w:rPr>
          <w:rFonts w:ascii="Times New Roman" w:hAnsi="Times New Roman" w:cs="Times New Roman"/>
          <w:b/>
        </w:rPr>
        <w:t>Elevation is presented in m</w:t>
      </w:r>
      <w:r w:rsidR="006170EA">
        <w:rPr>
          <w:rFonts w:ascii="Times New Roman" w:hAnsi="Times New Roman" w:cs="Times New Roman"/>
          <w:b/>
        </w:rPr>
        <w:t xml:space="preserve"> above sea level</w:t>
      </w:r>
      <w:r w:rsidR="0041055B">
        <w:rPr>
          <w:rFonts w:ascii="Times New Roman" w:hAnsi="Times New Roman" w:cs="Times New Roman"/>
          <w:b/>
        </w:rPr>
        <w:t>.</w:t>
      </w:r>
    </w:p>
    <w:p w14:paraId="14BEC16D" w14:textId="34430C4D" w:rsidR="00A82BC2" w:rsidRPr="008F3F68" w:rsidRDefault="0041055B" w:rsidP="00F76880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20EA3C" wp14:editId="01FF646A">
            <wp:extent cx="5086350" cy="6781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levatio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769" cy="6782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2BC2" w:rsidRPr="008F3F68" w:rsidSect="00D52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4F7"/>
    <w:rsid w:val="00010E1E"/>
    <w:rsid w:val="00023126"/>
    <w:rsid w:val="00060F9D"/>
    <w:rsid w:val="00077053"/>
    <w:rsid w:val="000F3821"/>
    <w:rsid w:val="001848D4"/>
    <w:rsid w:val="001D0E90"/>
    <w:rsid w:val="00236D75"/>
    <w:rsid w:val="00312464"/>
    <w:rsid w:val="003939BD"/>
    <w:rsid w:val="003A5DEC"/>
    <w:rsid w:val="003D4C98"/>
    <w:rsid w:val="0041055B"/>
    <w:rsid w:val="00455F61"/>
    <w:rsid w:val="004D0F30"/>
    <w:rsid w:val="00564DB0"/>
    <w:rsid w:val="006170EA"/>
    <w:rsid w:val="00660A95"/>
    <w:rsid w:val="00724152"/>
    <w:rsid w:val="007313DE"/>
    <w:rsid w:val="007830BC"/>
    <w:rsid w:val="00850F86"/>
    <w:rsid w:val="00897337"/>
    <w:rsid w:val="008F3F68"/>
    <w:rsid w:val="009344F7"/>
    <w:rsid w:val="00A458DA"/>
    <w:rsid w:val="00A62E5C"/>
    <w:rsid w:val="00A82BC2"/>
    <w:rsid w:val="00AB7619"/>
    <w:rsid w:val="00AF0DD5"/>
    <w:rsid w:val="00B36D1F"/>
    <w:rsid w:val="00B57585"/>
    <w:rsid w:val="00B94367"/>
    <w:rsid w:val="00C4534B"/>
    <w:rsid w:val="00D529E1"/>
    <w:rsid w:val="00DA1901"/>
    <w:rsid w:val="00F47B01"/>
    <w:rsid w:val="00F7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AEDE3"/>
  <w15:chartTrackingRefBased/>
  <w15:docId w15:val="{5C591EA3-8920-4ED7-A623-0A3D57F5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0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0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5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20182-D746-498B-8879-F52831695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ontano</dc:creator>
  <cp:keywords/>
  <dc:description/>
  <cp:lastModifiedBy>Flavia Montano</cp:lastModifiedBy>
  <cp:revision>3</cp:revision>
  <dcterms:created xsi:type="dcterms:W3CDTF">2016-06-16T21:43:00Z</dcterms:created>
  <dcterms:modified xsi:type="dcterms:W3CDTF">2016-06-16T21:46:00Z</dcterms:modified>
</cp:coreProperties>
</file>